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00000001" w14:textId="45FA6A26" w:rsidR="00797EDE" w:rsidRDefault="000C6C98" w:rsidP="000C6C98">
      <w:pPr>
        <w:pStyle w:val="Normal1"/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Operation of the lab-scale enrichment bioreactors</w:t>
      </w:r>
      <w:r w:rsidR="00941D08">
        <w:rPr>
          <w:rFonts w:ascii="Times New Roman" w:eastAsia="Times New Roman" w:hAnsi="Times New Roman" w:cs="Times New Roman"/>
          <w:b/>
          <w:sz w:val="24"/>
          <w:szCs w:val="24"/>
        </w:rPr>
        <w:t xml:space="preserve"> (Saw </w:t>
      </w:r>
      <w:bookmarkStart w:id="0" w:name="_GoBack"/>
      <w:r w:rsidR="00941D08" w:rsidRPr="004A49DE">
        <w:rPr>
          <w:rFonts w:ascii="Times New Roman" w:eastAsia="Times New Roman" w:hAnsi="Times New Roman" w:cs="Times New Roman"/>
          <w:b/>
          <w:i/>
          <w:sz w:val="24"/>
          <w:szCs w:val="24"/>
        </w:rPr>
        <w:t>et al.</w:t>
      </w:r>
      <w:bookmarkEnd w:id="0"/>
      <w:r w:rsidR="00941D08">
        <w:rPr>
          <w:rFonts w:ascii="Times New Roman" w:eastAsia="Times New Roman" w:hAnsi="Times New Roman" w:cs="Times New Roman"/>
          <w:b/>
          <w:sz w:val="24"/>
          <w:szCs w:val="24"/>
        </w:rPr>
        <w:t>)</w:t>
      </w:r>
    </w:p>
    <w:p w14:paraId="630534BC" w14:textId="77777777" w:rsidR="00941D08" w:rsidRDefault="00941D08" w:rsidP="000C6C98">
      <w:pPr>
        <w:pStyle w:val="Normal1"/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002" w14:textId="77777777" w:rsidR="00797EDE" w:rsidRDefault="000C6C98" w:rsidP="000C6C98">
      <w:pPr>
        <w:pStyle w:val="Normal1"/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Reactor A</w:t>
      </w:r>
    </w:p>
    <w:p w14:paraId="00000003" w14:textId="25AD1C5A" w:rsidR="00797EDE" w:rsidRDefault="000C6C98" w:rsidP="000C6C98">
      <w:pPr>
        <w:pStyle w:val="Normal1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Reactor A </w:t>
      </w:r>
      <w:r w:rsidR="00521328">
        <w:rPr>
          <w:rFonts w:ascii="Times New Roman" w:eastAsia="Times New Roman" w:hAnsi="Times New Roman" w:cs="Times New Roman"/>
          <w:sz w:val="24"/>
          <w:szCs w:val="24"/>
        </w:rPr>
        <w:t xml:space="preserve">was </w:t>
      </w:r>
      <w:r>
        <w:rPr>
          <w:rFonts w:ascii="Times New Roman" w:eastAsia="Times New Roman" w:hAnsi="Times New Roman" w:cs="Times New Roman"/>
          <w:sz w:val="24"/>
          <w:szCs w:val="24"/>
        </w:rPr>
        <w:t>a sequencing batch reactor (SBR) with 5.4 L working volume</w:t>
      </w:r>
      <w:r w:rsidR="00521328">
        <w:rPr>
          <w:rFonts w:ascii="Times New Roman" w:eastAsia="Times New Roman" w:hAnsi="Times New Roman" w:cs="Times New Roman"/>
          <w:sz w:val="24"/>
          <w:szCs w:val="24"/>
        </w:rPr>
        <w:t>, an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as inoculated with activated sludge obtained from an existing EBPR enrichment reactor, with a protocol designed to enrich for known PAO species from</w:t>
      </w:r>
      <w:r w:rsidR="00521328">
        <w:rPr>
          <w:rFonts w:ascii="Times New Roman" w:eastAsia="Times New Roman" w:hAnsi="Times New Roman" w:cs="Times New Roman"/>
          <w:sz w:val="24"/>
          <w:szCs w:val="24"/>
        </w:rPr>
        <w:t xml:space="preserve"> th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genus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Candidatu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F3625">
        <w:rPr>
          <w:rFonts w:ascii="Times New Roman" w:eastAsia="Times New Roman" w:hAnsi="Times New Roman" w:cs="Times New Roman"/>
          <w:i/>
          <w:sz w:val="24"/>
          <w:szCs w:val="24"/>
        </w:rPr>
        <w:t>Accumulibacter</w:t>
      </w:r>
      <w:r>
        <w:rPr>
          <w:rFonts w:ascii="Times New Roman" w:eastAsia="Times New Roman" w:hAnsi="Times New Roman" w:cs="Times New Roman"/>
          <w:sz w:val="24"/>
          <w:szCs w:val="24"/>
        </w:rPr>
        <w:t>.  The SBR was operated with 6 h cycles, including a feeding (60 min) stage, an anaerobic stage (20 min), an aerobic stage (180 min), and a settling/decant stage (100 min). In each cycle, 2.35 L of synthetic wastewater composed of 0.53 L of solution A (containing 1.02g/L NH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>Cl, 1.2g/L MgSO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7H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O, 0.01g/L peptone, 0.01g/L yeast extract and 6.8 g/L sodium acetate) and 1.82L of solution B (0. 312g/L K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HPO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3H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O, 0.185 g/L KH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PO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>, 0.75 mg/L FeCl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6H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O 0.015 mg/L CuSO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5H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O, 0.03 mg/L MnCl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, 0.06 mg/L ZnSO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>, 0.075 mg/L CoCl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, 0.075 mg/L H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>BO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>, 0.09mg/L KI and 0.06 mg/L Na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MoO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2H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="003C0B5B">
        <w:rPr>
          <w:rFonts w:ascii="Times New Roman" w:eastAsia="Times New Roman" w:hAnsi="Times New Roman" w:cs="Times New Roman"/>
          <w:sz w:val="24"/>
          <w:szCs w:val="24"/>
        </w:rPr>
        <w:t xml:space="preserve">O; </w:t>
      </w:r>
      <w:r w:rsidR="00810423">
        <w:rPr>
          <w:rFonts w:ascii="Times New Roman" w:eastAsia="Times New Roman" w:hAnsi="Times New Roman" w:cs="Times New Roman"/>
          <w:sz w:val="24"/>
          <w:szCs w:val="24"/>
        </w:rPr>
        <w:t>modified fro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hyperlink r:id="rId5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Lu et al. 2006)</w:t>
        </w:r>
      </w:hyperlink>
      <w:r w:rsidR="008A11B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21328">
        <w:rPr>
          <w:rFonts w:ascii="Times New Roman" w:eastAsia="Times New Roman" w:hAnsi="Times New Roman" w:cs="Times New Roman"/>
          <w:sz w:val="24"/>
          <w:szCs w:val="24"/>
        </w:rPr>
        <w:t xml:space="preserve">were </w:t>
      </w:r>
      <w:r>
        <w:rPr>
          <w:rFonts w:ascii="Times New Roman" w:eastAsia="Times New Roman" w:hAnsi="Times New Roman" w:cs="Times New Roman"/>
          <w:sz w:val="24"/>
          <w:szCs w:val="24"/>
        </w:rPr>
        <w:t>introduced into the reactor continuously (in 60 min). The reactor was operated at 31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o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 with a HRT and a SRT of 12 h and 7 days, respectively. The pH was controlled at 7.20-7.60 with DO levels maintained at 0.8-1.2 mg/L during the aerobic phase. </w:t>
      </w:r>
    </w:p>
    <w:p w14:paraId="00000004" w14:textId="77777777" w:rsidR="00797EDE" w:rsidRDefault="00797EDE" w:rsidP="000C6C98">
      <w:pPr>
        <w:pStyle w:val="Normal1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0000005" w14:textId="77777777" w:rsidR="00797EDE" w:rsidRDefault="000C6C98" w:rsidP="000C6C98">
      <w:pPr>
        <w:pStyle w:val="Normal1"/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Reactor B</w:t>
      </w:r>
    </w:p>
    <w:p w14:paraId="1A564E5C" w14:textId="77777777" w:rsidR="00DF3625" w:rsidRDefault="000C6C98" w:rsidP="000C6C98">
      <w:pPr>
        <w:pStyle w:val="Normal1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Reactor B </w:t>
      </w:r>
      <w:r w:rsidR="00521328">
        <w:rPr>
          <w:rFonts w:ascii="Times New Roman" w:eastAsia="Times New Roman" w:hAnsi="Times New Roman" w:cs="Times New Roman"/>
          <w:sz w:val="24"/>
          <w:szCs w:val="24"/>
        </w:rPr>
        <w:t xml:space="preserve">was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 5-L SBR containing an EBPR microbial consortia was fed with synthetic wastewater containing glucose as the main carbon source. The cycle duration was 6 h and consisted of 30 min feeding, 125 min anaerobic, 154 min aerobic, 1 min sludge discharge, 35 min settling and 15 min supernatant discharge phases. The HRT was 15 h. The feed composition was adapted from </w:t>
      </w:r>
      <w:r w:rsidR="003C3668">
        <w:rPr>
          <w:rFonts w:ascii="Times New Roman" w:eastAsia="Times New Roman" w:hAnsi="Times New Roman" w:cs="Times New Roman"/>
          <w:sz w:val="24"/>
          <w:szCs w:val="24"/>
        </w:rPr>
        <w:t xml:space="preserve">that of </w:t>
      </w:r>
      <w:hyperlink r:id="rId6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Lu et al. </w:t>
        </w:r>
        <w:r w:rsidR="00521328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(</w:t>
        </w:r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2006)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 xml:space="preserve"> and split into 0.3 and 1.7 L of solutions A and B, respectively. Solution A contained (per litre): 1,852.8 mg glucose anhydrous, 637.5 mg NH4Cl, 6.25 mg peptone, 6.25 mg yeast extract, 750 mg MgSO4·7H2O, 118.75 mg CaCl2·2H2O and 401.6 mg N-Allylthiourea to inhibit nitrification. Feed solution B contained (per litre): 73.20 mg K2HPO4·3H2O, 43.65 mg KH2PO4, 0.55 mL trace elements solution 1 and 0.55 mL trace elements solution 2. The trace elements solutions included (per litre and adapted from </w:t>
      </w:r>
      <w:hyperlink r:id="rId7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Smolders et al. 1994)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>: solution 1: 1.5 g FeCl3·6H2O, 0.03 g CuSO4·5H2O, 0.12 g MnCl2·4H2O, 0.12 g ZnSO4·7H2O, 0.15 g CoCl2·6H2O and 0.1 g EDTA disodium salt, and solution 2: 0.15 g H3BO3, 0.18 g KI</w:t>
      </w:r>
      <w:r w:rsidR="00521328">
        <w:rPr>
          <w:rFonts w:ascii="Times New Roman" w:eastAsia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0.06 g Na2MoO4·2H2O. Nitrogen gas was </w:t>
      </w:r>
      <w:r w:rsidR="00521328">
        <w:rPr>
          <w:rFonts w:ascii="Times New Roman" w:eastAsia="Times New Roman" w:hAnsi="Times New Roman" w:cs="Times New Roman"/>
          <w:sz w:val="24"/>
          <w:szCs w:val="24"/>
        </w:rPr>
        <w:t xml:space="preserve">sparged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nto the reactor during the anaerobic phase, while air was supplied during the aerobic phase to maintain a dissolved oxygen concentration between 0.5 and 1 mg/L. The </w:t>
      </w: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temperature was set at 31±1 C and pH was controlled at 7.5±0.25 by using 0.5 M NaOH and 0.5 M HCl.</w:t>
      </w:r>
    </w:p>
    <w:p w14:paraId="00000007" w14:textId="4FB51250" w:rsidR="00797EDE" w:rsidRPr="000C6C98" w:rsidRDefault="00797EDE" w:rsidP="000C6C98">
      <w:pPr>
        <w:pStyle w:val="Normal1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0000008" w14:textId="77777777" w:rsidR="00797EDE" w:rsidRDefault="000C6C98" w:rsidP="000C6C98">
      <w:pPr>
        <w:pStyle w:val="Normal1"/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References</w:t>
      </w:r>
    </w:p>
    <w:p w14:paraId="00000009" w14:textId="77777777" w:rsidR="00797EDE" w:rsidRDefault="004A49DE" w:rsidP="000C6C98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before="240" w:line="360" w:lineRule="auto"/>
        <w:ind w:left="480" w:hanging="480"/>
        <w:jc w:val="both"/>
        <w:rPr>
          <w:rFonts w:ascii="Times New Roman" w:eastAsia="Times New Roman" w:hAnsi="Times New Roman" w:cs="Times New Roman"/>
          <w:sz w:val="24"/>
          <w:szCs w:val="24"/>
        </w:rPr>
      </w:pPr>
      <w:hyperlink r:id="rId8">
        <w:r w:rsidR="000C6C98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Lu, Huabing, Adrian Oehmen, Bernardino Virdis, Jürg Keller, and Zhiguo Yuan. 2006. “Obtaining Highly Enriched Cultures of Candidatus Accumulibacter Phosphates through Alternating Carbon Sources.” </w:t>
        </w:r>
      </w:hyperlink>
      <w:hyperlink r:id="rId9">
        <w:r w:rsidR="000C6C98">
          <w:rPr>
            <w:rFonts w:ascii="Times New Roman" w:eastAsia="Times New Roman" w:hAnsi="Times New Roman" w:cs="Times New Roman"/>
            <w:i/>
            <w:color w:val="000000"/>
            <w:sz w:val="24"/>
            <w:szCs w:val="24"/>
          </w:rPr>
          <w:t>Water Research</w:t>
        </w:r>
      </w:hyperlink>
      <w:hyperlink r:id="rId10">
        <w:r w:rsidR="000C6C98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40 (20): 3838–48.</w:t>
        </w:r>
      </w:hyperlink>
    </w:p>
    <w:p w14:paraId="0000000A" w14:textId="77777777" w:rsidR="00797EDE" w:rsidRDefault="004A49DE" w:rsidP="000C6C98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after="240" w:line="360" w:lineRule="auto"/>
        <w:ind w:left="480" w:hanging="480"/>
        <w:jc w:val="both"/>
        <w:rPr>
          <w:rFonts w:ascii="Times New Roman" w:eastAsia="Times New Roman" w:hAnsi="Times New Roman" w:cs="Times New Roman"/>
          <w:sz w:val="24"/>
          <w:szCs w:val="24"/>
        </w:rPr>
      </w:pPr>
      <w:hyperlink r:id="rId11">
        <w:r w:rsidR="000C6C98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Smolders, G. J., J. van der Meij, M. C. van Loosdrecht, and J. J. Heijnen. 1994. “Model of the Anaerobic Metabolism of the Biological Phosphorus Removal Process: Stoichiometry and pH Influence.” </w:t>
        </w:r>
      </w:hyperlink>
      <w:hyperlink r:id="rId12">
        <w:r w:rsidR="000C6C98">
          <w:rPr>
            <w:rFonts w:ascii="Times New Roman" w:eastAsia="Times New Roman" w:hAnsi="Times New Roman" w:cs="Times New Roman"/>
            <w:i/>
            <w:color w:val="000000"/>
            <w:sz w:val="24"/>
            <w:szCs w:val="24"/>
          </w:rPr>
          <w:t>Biotechnology and Bioengineering</w:t>
        </w:r>
      </w:hyperlink>
      <w:hyperlink r:id="rId13">
        <w:r w:rsidR="000C6C98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43 (6): 461–70.</w:t>
        </w:r>
      </w:hyperlink>
    </w:p>
    <w:p w14:paraId="0000000B" w14:textId="77777777" w:rsidR="00797EDE" w:rsidRDefault="00797EDE" w:rsidP="000C6C98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</w:pPr>
    </w:p>
    <w:sectPr w:rsidR="00797EDE">
      <w:pgSz w:w="11906" w:h="16838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Arial"/>
    <w:charset w:val="00"/>
    <w:family w:val="swiss"/>
    <w:pitch w:val="variable"/>
    <w:sig w:usb0="E4002EFF" w:usb1="C000E47F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ogelio Zuniga">
    <w15:presenceInfo w15:providerId="None" w15:userId="Rogelio Zunig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trackRevisions/>
  <w:defaultTabStop w:val="720"/>
  <w:characterSpacingControl w:val="doNotCompress"/>
  <w:compat>
    <w:compatSetting w:name="compatibilityMode" w:uri="http://schemas.microsoft.com/office/word" w:val="14"/>
  </w:compat>
  <w:rsids>
    <w:rsidRoot w:val="00797EDE"/>
    <w:rsid w:val="000C6C98"/>
    <w:rsid w:val="003C0B5B"/>
    <w:rsid w:val="003C3668"/>
    <w:rsid w:val="004A49DE"/>
    <w:rsid w:val="00521328"/>
    <w:rsid w:val="005740DE"/>
    <w:rsid w:val="00797EDE"/>
    <w:rsid w:val="00810423"/>
    <w:rsid w:val="008A11B9"/>
    <w:rsid w:val="00941D08"/>
    <w:rsid w:val="00DF3625"/>
    <w:rsid w:val="00E65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8A753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1"/>
    <w:next w:val="Normal1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</w:style>
  <w:style w:type="paragraph" w:styleId="Title">
    <w:name w:val="Title"/>
    <w:basedOn w:val="Normal1"/>
    <w:next w:val="Normal1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1"/>
    <w:next w:val="Normal1"/>
    <w:pPr>
      <w:keepNext/>
      <w:keepLines/>
      <w:spacing w:after="320"/>
    </w:pPr>
    <w:rPr>
      <w:color w:val="666666"/>
      <w:sz w:val="30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132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1328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1"/>
    <w:next w:val="Normal1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</w:style>
  <w:style w:type="paragraph" w:styleId="Title">
    <w:name w:val="Title"/>
    <w:basedOn w:val="Normal1"/>
    <w:next w:val="Normal1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1"/>
    <w:next w:val="Normal1"/>
    <w:pPr>
      <w:keepNext/>
      <w:keepLines/>
      <w:spacing w:after="320"/>
    </w:pPr>
    <w:rPr>
      <w:color w:val="666666"/>
      <w:sz w:val="30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132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132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://paperpile.com/b/k0zWFK/TI4n" TargetMode="External"/><Relationship Id="rId12" Type="http://schemas.openxmlformats.org/officeDocument/2006/relationships/hyperlink" Target="http://paperpile.com/b/k0zWFK/TI4n" TargetMode="External"/><Relationship Id="rId13" Type="http://schemas.openxmlformats.org/officeDocument/2006/relationships/hyperlink" Target="http://paperpile.com/b/k0zWFK/TI4n" TargetMode="Externa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6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paperpile.com/c/k0zWFK/5DOsS" TargetMode="External"/><Relationship Id="rId6" Type="http://schemas.openxmlformats.org/officeDocument/2006/relationships/hyperlink" Target="https://paperpile.com/c/k0zWFK/5DOsS" TargetMode="External"/><Relationship Id="rId7" Type="http://schemas.openxmlformats.org/officeDocument/2006/relationships/hyperlink" Target="https://paperpile.com/c/k0zWFK/TI4n" TargetMode="External"/><Relationship Id="rId8" Type="http://schemas.openxmlformats.org/officeDocument/2006/relationships/hyperlink" Target="http://paperpile.com/b/k0zWFK/5DOsS" TargetMode="External"/><Relationship Id="rId9" Type="http://schemas.openxmlformats.org/officeDocument/2006/relationships/hyperlink" Target="http://paperpile.com/b/k0zWFK/5DOsS" TargetMode="External"/><Relationship Id="rId10" Type="http://schemas.openxmlformats.org/officeDocument/2006/relationships/hyperlink" Target="http://paperpile.com/b/k0zWFK/5DOs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38</Words>
  <Characters>3067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ELSE-NUS</Company>
  <LinksUpToDate>false</LinksUpToDate>
  <CharactersWithSpaces>3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gelio Zuniga</dc:creator>
  <cp:lastModifiedBy>Rohan Williams</cp:lastModifiedBy>
  <cp:revision>5</cp:revision>
  <cp:lastPrinted>2019-03-08T07:33:00Z</cp:lastPrinted>
  <dcterms:created xsi:type="dcterms:W3CDTF">2019-03-08T01:52:00Z</dcterms:created>
  <dcterms:modified xsi:type="dcterms:W3CDTF">2019-03-08T07:34:00Z</dcterms:modified>
</cp:coreProperties>
</file>